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horzAnchor="margin" w:tblpY="707"/>
        <w:tblW w:w="0" w:type="auto"/>
        <w:tblLook w:val="04A0" w:firstRow="1" w:lastRow="0" w:firstColumn="1" w:lastColumn="0" w:noHBand="0" w:noVBand="1"/>
      </w:tblPr>
      <w:tblGrid>
        <w:gridCol w:w="2268"/>
        <w:gridCol w:w="3969"/>
        <w:gridCol w:w="2268"/>
      </w:tblGrid>
      <w:tr w:rsidR="00DD7CFD" w14:paraId="75AC5DE6" w14:textId="77777777" w:rsidTr="00DD7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D9D9D9" w:themeFill="background1" w:themeFillShade="D9"/>
          </w:tcPr>
          <w:p w14:paraId="36AA046C" w14:textId="15B7F29E" w:rsidR="00B417F4" w:rsidRPr="00DD7CFD" w:rsidRDefault="00B417F4" w:rsidP="00DD7C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7CFD">
              <w:rPr>
                <w:rFonts w:ascii="Arial" w:hAnsi="Arial" w:cs="Arial"/>
                <w:sz w:val="24"/>
                <w:szCs w:val="24"/>
              </w:rPr>
              <w:t>Name on manuscript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14:paraId="33787D00" w14:textId="582588EF" w:rsidR="00B417F4" w:rsidRPr="00DD7CFD" w:rsidRDefault="00B417F4" w:rsidP="00DD7C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D7CFD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06033B4" w14:textId="2B6F8AA7" w:rsidR="00B417F4" w:rsidRPr="00DD7CFD" w:rsidRDefault="00B417F4" w:rsidP="00DD7C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D7CFD">
              <w:rPr>
                <w:rFonts w:ascii="Arial" w:hAnsi="Arial" w:cs="Arial"/>
                <w:sz w:val="24"/>
                <w:szCs w:val="24"/>
              </w:rPr>
              <w:t>Identifier</w:t>
            </w:r>
          </w:p>
        </w:tc>
      </w:tr>
      <w:tr w:rsidR="00DD7CFD" w14:paraId="2A4A38B6" w14:textId="77777777" w:rsidTr="00DD7CF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5517DBD" w14:textId="77777777" w:rsidR="00725135" w:rsidRPr="00DD7CFD" w:rsidRDefault="00725135" w:rsidP="00DD7CFD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  <w:p w14:paraId="709B34C4" w14:textId="4BA64929" w:rsidR="00B417F4" w:rsidRPr="007502E8" w:rsidRDefault="00B417F4" w:rsidP="00DD7CF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7502E8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FMR1</w:t>
            </w:r>
            <w:r w:rsidRPr="007502E8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+/y</w:t>
            </w:r>
          </w:p>
        </w:tc>
        <w:tc>
          <w:tcPr>
            <w:tcW w:w="3969" w:type="dxa"/>
          </w:tcPr>
          <w:p w14:paraId="7059B03A" w14:textId="77777777" w:rsidR="00725135" w:rsidRDefault="00725135" w:rsidP="00B41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D4438EB" w14:textId="7E78FEFA" w:rsidR="00B417F4" w:rsidRPr="00725135" w:rsidRDefault="00B417F4" w:rsidP="00B41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25135">
              <w:rPr>
                <w:rFonts w:ascii="Arial" w:hAnsi="Arial" w:cs="Arial"/>
                <w:sz w:val="24"/>
                <w:szCs w:val="24"/>
              </w:rPr>
              <w:t xml:space="preserve">UK </w:t>
            </w:r>
            <w:r w:rsidR="007C4F58">
              <w:rPr>
                <w:rFonts w:ascii="Arial" w:hAnsi="Arial" w:cs="Arial"/>
                <w:sz w:val="24"/>
                <w:szCs w:val="24"/>
              </w:rPr>
              <w:t>S</w:t>
            </w:r>
            <w:r w:rsidRPr="00725135">
              <w:rPr>
                <w:rFonts w:ascii="Arial" w:hAnsi="Arial" w:cs="Arial"/>
                <w:sz w:val="24"/>
                <w:szCs w:val="24"/>
              </w:rPr>
              <w:t xml:space="preserve">tem </w:t>
            </w:r>
            <w:r w:rsidR="007C4F58">
              <w:rPr>
                <w:rFonts w:ascii="Arial" w:hAnsi="Arial" w:cs="Arial"/>
                <w:sz w:val="24"/>
                <w:szCs w:val="24"/>
              </w:rPr>
              <w:t>C</w:t>
            </w:r>
            <w:r w:rsidRPr="00725135">
              <w:rPr>
                <w:rFonts w:ascii="Arial" w:hAnsi="Arial" w:cs="Arial"/>
                <w:sz w:val="24"/>
                <w:szCs w:val="24"/>
              </w:rPr>
              <w:t xml:space="preserve">ell </w:t>
            </w:r>
            <w:r w:rsidR="007C4F58">
              <w:rPr>
                <w:rFonts w:ascii="Arial" w:hAnsi="Arial" w:cs="Arial"/>
                <w:sz w:val="24"/>
                <w:szCs w:val="24"/>
              </w:rPr>
              <w:t>B</w:t>
            </w:r>
            <w:r w:rsidRPr="00725135">
              <w:rPr>
                <w:rFonts w:ascii="Arial" w:hAnsi="Arial" w:cs="Arial"/>
                <w:sz w:val="24"/>
                <w:szCs w:val="24"/>
              </w:rPr>
              <w:t>ank</w:t>
            </w:r>
          </w:p>
        </w:tc>
        <w:tc>
          <w:tcPr>
            <w:tcW w:w="2268" w:type="dxa"/>
          </w:tcPr>
          <w:p w14:paraId="671E31A9" w14:textId="77777777" w:rsidR="00725135" w:rsidRDefault="00725135" w:rsidP="00B41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D4850A3" w14:textId="3BCA9E0D" w:rsidR="00B417F4" w:rsidRPr="00725135" w:rsidRDefault="00725135" w:rsidP="00B41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ef4</w:t>
            </w:r>
          </w:p>
        </w:tc>
      </w:tr>
      <w:tr w:rsidR="00DD7CFD" w14:paraId="4C574AAF" w14:textId="77777777" w:rsidTr="00DD7CF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A7112F6" w14:textId="77777777" w:rsidR="00725135" w:rsidRPr="00DD7CFD" w:rsidRDefault="00725135" w:rsidP="00DD7CFD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  <w:p w14:paraId="7C6E5A22" w14:textId="0F39DC01" w:rsidR="00725135" w:rsidRPr="007502E8" w:rsidRDefault="00725135" w:rsidP="00DD7CF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7502E8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FMR1</w:t>
            </w:r>
            <w:r w:rsidRPr="007502E8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-</w:t>
            </w:r>
            <w:r w:rsidRPr="007502E8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/y</w:t>
            </w:r>
          </w:p>
        </w:tc>
        <w:tc>
          <w:tcPr>
            <w:tcW w:w="3969" w:type="dxa"/>
          </w:tcPr>
          <w:p w14:paraId="068DB4E1" w14:textId="77777777" w:rsidR="00725135" w:rsidRDefault="00725135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80D1DAB" w14:textId="77777777" w:rsidR="00725135" w:rsidRPr="00DB1A57" w:rsidRDefault="00725135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rental line: </w:t>
            </w:r>
            <w:r w:rsidRPr="0072513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DB1A57">
              <w:rPr>
                <w:rFonts w:ascii="Arial" w:hAnsi="Arial" w:cs="Arial"/>
                <w:i/>
                <w:iCs/>
                <w:sz w:val="24"/>
                <w:szCs w:val="24"/>
              </w:rPr>
              <w:t>FMR1</w:t>
            </w:r>
            <w:r w:rsidRPr="00DB1A57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+/y</w:t>
            </w:r>
          </w:p>
          <w:p w14:paraId="6AA7B4C5" w14:textId="77777777" w:rsidR="00725135" w:rsidRDefault="00725135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-edited: University of Edinburgh</w:t>
            </w:r>
          </w:p>
          <w:p w14:paraId="3084B726" w14:textId="5DF3BD08" w:rsidR="004019E3" w:rsidRPr="00B417F4" w:rsidRDefault="004019E3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03928C9" w14:textId="77777777" w:rsidR="00725135" w:rsidRDefault="00725135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E72FCC0" w14:textId="5CB2309B" w:rsidR="00725135" w:rsidRPr="00B417F4" w:rsidRDefault="00725135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ef4-FMR1 null</w:t>
            </w:r>
          </w:p>
        </w:tc>
      </w:tr>
      <w:tr w:rsidR="00DD7CFD" w14:paraId="31BE6884" w14:textId="77777777" w:rsidTr="00DD7CF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5879B52" w14:textId="77777777" w:rsidR="00725135" w:rsidRPr="00DD7CFD" w:rsidRDefault="00725135" w:rsidP="00DD7CFD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  <w:p w14:paraId="71685BE9" w14:textId="77777777" w:rsidR="00DD7CFD" w:rsidRDefault="00DD7CFD" w:rsidP="00DD7C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BD8FC02" w14:textId="16FC8ADF" w:rsidR="00725135" w:rsidRPr="00DD7CFD" w:rsidRDefault="00725135" w:rsidP="00DD7CFD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DD7CF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FXS</w:t>
            </w:r>
            <w:proofErr w:type="spellEnd"/>
          </w:p>
        </w:tc>
        <w:tc>
          <w:tcPr>
            <w:tcW w:w="3969" w:type="dxa"/>
          </w:tcPr>
          <w:p w14:paraId="551A4B3C" w14:textId="77777777" w:rsidR="00725135" w:rsidRDefault="00725135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5BB91E2" w14:textId="3ECED3BD" w:rsidR="00725135" w:rsidRDefault="00725135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broblasts; Coriell Institute for Medical Research (GM07072)</w:t>
            </w:r>
          </w:p>
          <w:p w14:paraId="2330821E" w14:textId="77777777" w:rsidR="00725135" w:rsidRDefault="00725135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programmed</w:t>
            </w:r>
            <w:r w:rsidR="00DD7CFD">
              <w:rPr>
                <w:rFonts w:ascii="Arial" w:hAnsi="Arial" w:cs="Arial"/>
                <w:sz w:val="24"/>
                <w:szCs w:val="24"/>
              </w:rPr>
              <w:t>: Cedars-Sinai RMI iPSC Cor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5E48A9CC" w14:textId="0A741AB0" w:rsidR="00DD7CFD" w:rsidRPr="00B417F4" w:rsidRDefault="00DD7CFD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F866282" w14:textId="77777777" w:rsidR="005457D3" w:rsidRDefault="005457D3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962B8A9" w14:textId="77777777" w:rsidR="005457D3" w:rsidRDefault="005457D3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4A6E57B" w14:textId="217DFD14" w:rsidR="00725135" w:rsidRPr="00B417F4" w:rsidRDefault="004827CA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S072</w:t>
            </w:r>
            <w:r w:rsidR="005457D3">
              <w:rPr>
                <w:rFonts w:ascii="Arial" w:hAnsi="Arial" w:cs="Arial"/>
                <w:sz w:val="24"/>
                <w:szCs w:val="24"/>
              </w:rPr>
              <w:t>iFXS-n4</w:t>
            </w:r>
          </w:p>
        </w:tc>
      </w:tr>
      <w:tr w:rsidR="00DD7CFD" w14:paraId="02E13614" w14:textId="77777777" w:rsidTr="00DD7CF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7C33CD2" w14:textId="77777777" w:rsidR="00725135" w:rsidRPr="00DD7CFD" w:rsidRDefault="00725135" w:rsidP="00DD7CFD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  <w:p w14:paraId="65B33610" w14:textId="77777777" w:rsidR="00311C20" w:rsidRDefault="00311C20" w:rsidP="00DD7C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0BC58B5" w14:textId="2436CF16" w:rsidR="00725135" w:rsidRPr="00DD7CFD" w:rsidRDefault="00725135" w:rsidP="00DD7CFD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DD7CF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soFXS</w:t>
            </w:r>
            <w:proofErr w:type="spellEnd"/>
          </w:p>
        </w:tc>
        <w:tc>
          <w:tcPr>
            <w:tcW w:w="3969" w:type="dxa"/>
          </w:tcPr>
          <w:p w14:paraId="438E1A14" w14:textId="77777777" w:rsidR="00725135" w:rsidRDefault="00725135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407BAD7" w14:textId="77777777" w:rsidR="005457D3" w:rsidRDefault="005457D3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ental line</w:t>
            </w:r>
            <w:r w:rsidR="00311C20">
              <w:rPr>
                <w:rFonts w:ascii="Arial" w:hAnsi="Arial" w:cs="Arial"/>
                <w:sz w:val="24"/>
                <w:szCs w:val="24"/>
              </w:rPr>
              <w:t xml:space="preserve">: </w:t>
            </w:r>
            <w:proofErr w:type="spellStart"/>
            <w:r w:rsidR="00311C20">
              <w:rPr>
                <w:rFonts w:ascii="Arial" w:hAnsi="Arial" w:cs="Arial"/>
                <w:sz w:val="24"/>
                <w:szCs w:val="24"/>
              </w:rPr>
              <w:t>mFXS</w:t>
            </w:r>
            <w:proofErr w:type="spellEnd"/>
          </w:p>
          <w:p w14:paraId="6DC11B07" w14:textId="77777777" w:rsidR="00311C20" w:rsidRDefault="00311C20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-edited: University of Edinburgh</w:t>
            </w:r>
          </w:p>
          <w:p w14:paraId="04A3FFE8" w14:textId="340638E3" w:rsidR="00311C20" w:rsidRPr="00B417F4" w:rsidRDefault="00311C20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8485C97" w14:textId="77777777" w:rsidR="005457D3" w:rsidRDefault="005457D3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8859FD9" w14:textId="77777777" w:rsidR="00311C20" w:rsidRDefault="00311C20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29D2D57" w14:textId="272DF10F" w:rsidR="00725135" w:rsidRPr="00B417F4" w:rsidRDefault="005457D3" w:rsidP="00725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14:paraId="184BD71E" w14:textId="77777777" w:rsidR="00B417F4" w:rsidRPr="00B417F4" w:rsidRDefault="00B417F4" w:rsidP="00B417F4">
      <w:pPr>
        <w:pStyle w:val="Header"/>
        <w:rPr>
          <w:rFonts w:ascii="Arial" w:hAnsi="Arial" w:cs="Arial"/>
          <w:b/>
          <w:bCs/>
          <w:sz w:val="26"/>
          <w:szCs w:val="26"/>
        </w:rPr>
      </w:pPr>
      <w:r w:rsidRPr="00B417F4">
        <w:rPr>
          <w:rFonts w:ascii="Arial" w:hAnsi="Arial" w:cs="Arial"/>
          <w:b/>
          <w:bCs/>
          <w:sz w:val="26"/>
          <w:szCs w:val="26"/>
        </w:rPr>
        <w:t xml:space="preserve">Supplementary table 1 – Summary of all </w:t>
      </w:r>
      <w:proofErr w:type="spellStart"/>
      <w:r w:rsidRPr="00B417F4">
        <w:rPr>
          <w:rFonts w:ascii="Arial" w:hAnsi="Arial" w:cs="Arial"/>
          <w:b/>
          <w:bCs/>
          <w:sz w:val="26"/>
          <w:szCs w:val="26"/>
        </w:rPr>
        <w:t>hPSC</w:t>
      </w:r>
      <w:proofErr w:type="spellEnd"/>
      <w:r w:rsidRPr="00B417F4">
        <w:rPr>
          <w:rFonts w:ascii="Arial" w:hAnsi="Arial" w:cs="Arial"/>
          <w:b/>
          <w:bCs/>
          <w:sz w:val="26"/>
          <w:szCs w:val="26"/>
        </w:rPr>
        <w:t xml:space="preserve"> lines used in this study</w:t>
      </w:r>
    </w:p>
    <w:p w14:paraId="078FD2E9" w14:textId="77777777" w:rsidR="00976687" w:rsidRDefault="00976687"/>
    <w:sectPr w:rsidR="00976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6D896" w14:textId="77777777" w:rsidR="00CB62D6" w:rsidRDefault="00CB62D6" w:rsidP="00B417F4">
      <w:pPr>
        <w:spacing w:after="0" w:line="240" w:lineRule="auto"/>
      </w:pPr>
      <w:r>
        <w:separator/>
      </w:r>
    </w:p>
  </w:endnote>
  <w:endnote w:type="continuationSeparator" w:id="0">
    <w:p w14:paraId="2ADE1778" w14:textId="77777777" w:rsidR="00CB62D6" w:rsidRDefault="00CB62D6" w:rsidP="00B41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2087D" w14:textId="77777777" w:rsidR="00CB62D6" w:rsidRDefault="00CB62D6" w:rsidP="00B417F4">
      <w:pPr>
        <w:spacing w:after="0" w:line="240" w:lineRule="auto"/>
      </w:pPr>
      <w:r>
        <w:separator/>
      </w:r>
    </w:p>
  </w:footnote>
  <w:footnote w:type="continuationSeparator" w:id="0">
    <w:p w14:paraId="6F1F7D0B" w14:textId="77777777" w:rsidR="00CB62D6" w:rsidRDefault="00CB62D6" w:rsidP="00B417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7F4"/>
    <w:rsid w:val="002D032F"/>
    <w:rsid w:val="00311C20"/>
    <w:rsid w:val="004019E3"/>
    <w:rsid w:val="004827CA"/>
    <w:rsid w:val="005457D3"/>
    <w:rsid w:val="00725135"/>
    <w:rsid w:val="007502E8"/>
    <w:rsid w:val="007A70A5"/>
    <w:rsid w:val="007C4F58"/>
    <w:rsid w:val="00976687"/>
    <w:rsid w:val="00B417F4"/>
    <w:rsid w:val="00CB62D6"/>
    <w:rsid w:val="00DB1A57"/>
    <w:rsid w:val="00DD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E81D5"/>
  <w15:chartTrackingRefBased/>
  <w15:docId w15:val="{08663383-1548-4513-819C-205ADF036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17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7F4"/>
  </w:style>
  <w:style w:type="paragraph" w:styleId="Footer">
    <w:name w:val="footer"/>
    <w:basedOn w:val="Normal"/>
    <w:link w:val="FooterChar"/>
    <w:uiPriority w:val="99"/>
    <w:unhideWhenUsed/>
    <w:rsid w:val="00B417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7F4"/>
  </w:style>
  <w:style w:type="table" w:styleId="GridTable1Light">
    <w:name w:val="Grid Table 1 Light"/>
    <w:basedOn w:val="TableNormal"/>
    <w:uiPriority w:val="46"/>
    <w:rsid w:val="00B417F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7DCC49FD280147AD43AFAB7D563D91" ma:contentTypeVersion="18" ma:contentTypeDescription="Create a new document." ma:contentTypeScope="" ma:versionID="9e9a7cc9b0d7526f96e7955d426368ca">
  <xsd:schema xmlns:xsd="http://www.w3.org/2001/XMLSchema" xmlns:xs="http://www.w3.org/2001/XMLSchema" xmlns:p="http://schemas.microsoft.com/office/2006/metadata/properties" xmlns:ns3="3f35603c-0fa3-484e-abcb-0bfa228f2362" xmlns:ns4="91ead552-5047-410b-a221-f37b8bb6c456" targetNamespace="http://schemas.microsoft.com/office/2006/metadata/properties" ma:root="true" ma:fieldsID="501b7c6d3d439339ca59272aa5c7c2c0" ns3:_="" ns4:_="">
    <xsd:import namespace="3f35603c-0fa3-484e-abcb-0bfa228f2362"/>
    <xsd:import namespace="91ead552-5047-410b-a221-f37b8bb6c4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CR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35603c-0fa3-484e-abcb-0bfa228f23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ead552-5047-410b-a221-f37b8bb6c45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f35603c-0fa3-484e-abcb-0bfa228f2362" xsi:nil="true"/>
  </documentManagement>
</p:properties>
</file>

<file path=customXml/itemProps1.xml><?xml version="1.0" encoding="utf-8"?>
<ds:datastoreItem xmlns:ds="http://schemas.openxmlformats.org/officeDocument/2006/customXml" ds:itemID="{F68E6A36-C0CC-4EBE-A1EF-372BA0125D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35603c-0fa3-484e-abcb-0bfa228f2362"/>
    <ds:schemaRef ds:uri="91ead552-5047-410b-a221-f37b8bb6c4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6D90CF-BBFC-419C-8520-1CC69BDA60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AABEEB-F854-4F2C-BE8E-C00080B93D62}">
  <ds:schemaRefs>
    <ds:schemaRef ds:uri="http://schemas.microsoft.com/office/2006/metadata/properties"/>
    <ds:schemaRef ds:uri="http://schemas.microsoft.com/office/infopath/2007/PartnerControls"/>
    <ds:schemaRef ds:uri="3f35603c-0fa3-484e-abcb-0bfa228f236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Ramesh</dc:creator>
  <cp:keywords/>
  <dc:description/>
  <cp:lastModifiedBy>Vidya Ramesh</cp:lastModifiedBy>
  <cp:revision>8</cp:revision>
  <dcterms:created xsi:type="dcterms:W3CDTF">2025-01-09T11:28:00Z</dcterms:created>
  <dcterms:modified xsi:type="dcterms:W3CDTF">2025-01-0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7DCC49FD280147AD43AFAB7D563D91</vt:lpwstr>
  </property>
</Properties>
</file>